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981" w:type="dxa"/>
        <w:tblLook w:val="06A0" w:firstRow="1" w:lastRow="0" w:firstColumn="1" w:lastColumn="0" w:noHBand="1" w:noVBand="1"/>
      </w:tblPr>
      <w:tblGrid>
        <w:gridCol w:w="1580"/>
        <w:gridCol w:w="1580"/>
        <w:gridCol w:w="2600"/>
        <w:gridCol w:w="1782"/>
        <w:gridCol w:w="1255"/>
        <w:gridCol w:w="2184"/>
      </w:tblGrid>
      <w:tr w:rsidR="00E57D31" w:rsidRPr="006309D9" w14:paraId="07BD9F0A" w14:textId="77777777" w:rsidTr="00DF3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746FE9A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Challenge #</w:t>
            </w:r>
          </w:p>
        </w:tc>
        <w:tc>
          <w:tcPr>
            <w:tcW w:w="1580" w:type="dxa"/>
            <w:noWrap/>
            <w:hideMark/>
          </w:tcPr>
          <w:p w14:paraId="29A237D5" w14:textId="77777777" w:rsidR="00E57D31" w:rsidRPr="006309D9" w:rsidRDefault="00E57D31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Case #</w:t>
            </w:r>
          </w:p>
        </w:tc>
        <w:tc>
          <w:tcPr>
            <w:tcW w:w="2600" w:type="dxa"/>
            <w:noWrap/>
            <w:hideMark/>
          </w:tcPr>
          <w:p w14:paraId="4F44B0B5" w14:textId="77777777" w:rsidR="00E57D31" w:rsidRPr="006309D9" w:rsidRDefault="00E57D31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ecies ID (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Zymo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2" w:type="dxa"/>
            <w:noWrap/>
            <w:hideMark/>
          </w:tcPr>
          <w:p w14:paraId="193BF0CA" w14:textId="77777777" w:rsidR="00E57D31" w:rsidRPr="006309D9" w:rsidRDefault="00E57D31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ecies ID (NCBI)</w:t>
            </w:r>
          </w:p>
        </w:tc>
        <w:tc>
          <w:tcPr>
            <w:tcW w:w="1255" w:type="dxa"/>
            <w:noWrap/>
            <w:hideMark/>
          </w:tcPr>
          <w:p w14:paraId="2B91317A" w14:textId="77777777" w:rsidR="00E57D31" w:rsidRPr="006309D9" w:rsidRDefault="00E57D31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roportion</w:t>
            </w:r>
          </w:p>
        </w:tc>
        <w:tc>
          <w:tcPr>
            <w:tcW w:w="2184" w:type="dxa"/>
            <w:noWrap/>
            <w:hideMark/>
          </w:tcPr>
          <w:p w14:paraId="6FF374CD" w14:textId="77777777" w:rsidR="005D768C" w:rsidRDefault="00E57D31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Mean proportion/</w:t>
            </w:r>
          </w:p>
          <w:p w14:paraId="7C23E2B8" w14:textId="2AD95DE2" w:rsidR="00E57D31" w:rsidRPr="006309D9" w:rsidRDefault="00E57D31" w:rsidP="005D768C">
            <w:pPr>
              <w:ind w:right="97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challenge</w:t>
            </w:r>
          </w:p>
        </w:tc>
      </w:tr>
      <w:tr w:rsidR="00E57D31" w:rsidRPr="006309D9" w14:paraId="2272C2C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08AEF3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3D07EDB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743866E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32D1177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1A7F199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906518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11708A6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7A6DCC7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77096A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454FA49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1B6AD3C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6C4A803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1255D1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217F7C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57B605A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092C192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7BCCBA3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7810295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1F0F5CC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B680F1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6421276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C88F131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2C99E09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264990A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6F3FB01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795400A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6AA08D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4C11AC3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6F135FD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4EB1251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7CE9D38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3165B86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265FAB0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F30BEB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5%</w:t>
            </w:r>
          </w:p>
        </w:tc>
      </w:tr>
      <w:tr w:rsidR="00E57D31" w:rsidRPr="006309D9" w14:paraId="07495BB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D0911E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001774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134ACCB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379D73F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2E765D2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  <w:tc>
          <w:tcPr>
            <w:tcW w:w="2184" w:type="dxa"/>
            <w:noWrap/>
            <w:hideMark/>
          </w:tcPr>
          <w:p w14:paraId="0DE0E1F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44D2EE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44FF13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29E5A93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6A9A765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42BA674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0419FFA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471FEE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2A1A69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00D09F1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F433AF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5139FC7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3896EF8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1170759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25B463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7D0DF2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E7FC272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76536AF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793BD14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06D9B17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687A267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60%</w:t>
            </w:r>
          </w:p>
        </w:tc>
        <w:tc>
          <w:tcPr>
            <w:tcW w:w="2184" w:type="dxa"/>
            <w:noWrap/>
            <w:hideMark/>
          </w:tcPr>
          <w:p w14:paraId="3123070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</w:tr>
      <w:tr w:rsidR="00E57D31" w:rsidRPr="006309D9" w14:paraId="4B952E9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30C8AB8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332823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23BB76B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69C61D6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7063BB5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D178D5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4F420B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52A6D91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37BA2B6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7C20763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0465289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37D2799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08EE50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5%</w:t>
            </w:r>
          </w:p>
        </w:tc>
      </w:tr>
      <w:tr w:rsidR="00E57D31" w:rsidRPr="006309D9" w14:paraId="17F7F15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4980604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72B92C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7DA9E50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79C350F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550632C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70%</w:t>
            </w:r>
          </w:p>
        </w:tc>
        <w:tc>
          <w:tcPr>
            <w:tcW w:w="2184" w:type="dxa"/>
            <w:noWrap/>
            <w:hideMark/>
          </w:tcPr>
          <w:p w14:paraId="69D7D44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18AF20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DF2D4B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07D6AA0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5146721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1693AD2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3A659D7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757775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3995699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A745FDE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D8EB99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3773A07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69DED1C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2423EC5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112E559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79BD065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4010F30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27B080E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394DD6F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7A3B97C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5B3B221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69769A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4037702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3A8BC79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B5366D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299C393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598</w:t>
            </w:r>
          </w:p>
        </w:tc>
        <w:tc>
          <w:tcPr>
            <w:tcW w:w="1782" w:type="dxa"/>
            <w:noWrap/>
            <w:hideMark/>
          </w:tcPr>
          <w:p w14:paraId="694CC6C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T19</w:t>
            </w:r>
          </w:p>
        </w:tc>
        <w:tc>
          <w:tcPr>
            <w:tcW w:w="1255" w:type="dxa"/>
            <w:noWrap/>
            <w:hideMark/>
          </w:tcPr>
          <w:p w14:paraId="4172B68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8D14B0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44C4EA7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9D58B1D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0046AB4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3226AC0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10A2301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391C607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0AC805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76AC5B9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163B50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9252A5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21D6CA3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48185BD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698872B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2A4C87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371495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D42BD8B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146E69E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6AE22FD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0252324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65FD2A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.80%</w:t>
            </w:r>
          </w:p>
        </w:tc>
        <w:tc>
          <w:tcPr>
            <w:tcW w:w="2184" w:type="dxa"/>
            <w:noWrap/>
            <w:hideMark/>
          </w:tcPr>
          <w:p w14:paraId="4520B94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90%</w:t>
            </w:r>
          </w:p>
        </w:tc>
      </w:tr>
      <w:tr w:rsidR="00E57D31" w:rsidRPr="006309D9" w14:paraId="76CDEA3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C165E72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1323A3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7EEF508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3DF1260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674BED5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6DE3CC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39789F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49F36F7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7B0C8CA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2B7CC43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6C80ABB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1F48E36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2.20%</w:t>
            </w:r>
          </w:p>
        </w:tc>
        <w:tc>
          <w:tcPr>
            <w:tcW w:w="2184" w:type="dxa"/>
            <w:noWrap/>
            <w:hideMark/>
          </w:tcPr>
          <w:p w14:paraId="4A4992F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.60%</w:t>
            </w:r>
          </w:p>
        </w:tc>
      </w:tr>
      <w:tr w:rsidR="00E57D31" w:rsidRPr="006309D9" w14:paraId="79618D6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7955F3D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873871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3311843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4209570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7B5C210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.00%</w:t>
            </w:r>
          </w:p>
        </w:tc>
        <w:tc>
          <w:tcPr>
            <w:tcW w:w="2184" w:type="dxa"/>
            <w:noWrap/>
            <w:hideMark/>
          </w:tcPr>
          <w:p w14:paraId="186BC49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0790BF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E7B6DC2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502E795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21F15AC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4334D7F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5D4DFDB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5.10%</w:t>
            </w:r>
          </w:p>
        </w:tc>
        <w:tc>
          <w:tcPr>
            <w:tcW w:w="2184" w:type="dxa"/>
            <w:noWrap/>
            <w:hideMark/>
          </w:tcPr>
          <w:p w14:paraId="140C21C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.15%</w:t>
            </w:r>
          </w:p>
        </w:tc>
      </w:tr>
      <w:tr w:rsidR="00E57D31" w:rsidRPr="006309D9" w14:paraId="70056EE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ECCC472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099085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09E254B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4AD8B92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7744469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.20%</w:t>
            </w:r>
          </w:p>
        </w:tc>
        <w:tc>
          <w:tcPr>
            <w:tcW w:w="2184" w:type="dxa"/>
            <w:noWrap/>
            <w:hideMark/>
          </w:tcPr>
          <w:p w14:paraId="1154747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2A191C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B7D1E37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29FCECB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6712D07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57D391A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6A88D27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DFF350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1.95%</w:t>
            </w:r>
          </w:p>
        </w:tc>
      </w:tr>
      <w:tr w:rsidR="00E57D31" w:rsidRPr="006309D9" w14:paraId="551F96E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B614E89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F0ECB2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4594EB9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7D1ED7D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34A769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3.90%</w:t>
            </w:r>
          </w:p>
        </w:tc>
        <w:tc>
          <w:tcPr>
            <w:tcW w:w="2184" w:type="dxa"/>
            <w:noWrap/>
            <w:hideMark/>
          </w:tcPr>
          <w:p w14:paraId="7AB38C7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E440FC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7EC08AF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7515FE5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67CAFE2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718456E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7D070C7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.10%</w:t>
            </w:r>
          </w:p>
        </w:tc>
        <w:tc>
          <w:tcPr>
            <w:tcW w:w="2184" w:type="dxa"/>
            <w:noWrap/>
            <w:hideMark/>
          </w:tcPr>
          <w:p w14:paraId="12756F8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.25%</w:t>
            </w:r>
          </w:p>
        </w:tc>
      </w:tr>
      <w:tr w:rsidR="00E57D31" w:rsidRPr="006309D9" w14:paraId="6499136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41DB2D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26387E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0F61649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265BB24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6D2BF4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40%</w:t>
            </w:r>
          </w:p>
        </w:tc>
        <w:tc>
          <w:tcPr>
            <w:tcW w:w="2184" w:type="dxa"/>
            <w:noWrap/>
            <w:hideMark/>
          </w:tcPr>
          <w:p w14:paraId="7E0017A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3361C6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F89274F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2BB5EEF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7D9C8D4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79E5EFE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053179D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61AF50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04F785C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DEC6A9E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1C3090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123D9B3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6078991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0D96213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383DE6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1E5181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6D33EBE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111ABBA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499D5A6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34A1AA0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3904F0D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80%</w:t>
            </w:r>
          </w:p>
        </w:tc>
        <w:tc>
          <w:tcPr>
            <w:tcW w:w="2184" w:type="dxa"/>
            <w:noWrap/>
            <w:hideMark/>
          </w:tcPr>
          <w:p w14:paraId="0D982C3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40%</w:t>
            </w:r>
          </w:p>
        </w:tc>
      </w:tr>
      <w:tr w:rsidR="00E57D31" w:rsidRPr="006309D9" w14:paraId="2197CAF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CDA0996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3AEBA8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61368A6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782" w:type="dxa"/>
            <w:noWrap/>
            <w:hideMark/>
          </w:tcPr>
          <w:p w14:paraId="0468AEE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3F0B3FD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D9E00F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C95E37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7531BC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2A5DB9A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68A6ED2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6E54D6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5D67C6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06E253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6DC4AE3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D43AF62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8AC1F2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3E33681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52C32A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1BA0591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187473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D67E87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D5DA4FE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7C8F72B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263103D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16E1B6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81E7B1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  <w:tc>
          <w:tcPr>
            <w:tcW w:w="2184" w:type="dxa"/>
            <w:noWrap/>
            <w:hideMark/>
          </w:tcPr>
          <w:p w14:paraId="0464E31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5%</w:t>
            </w:r>
          </w:p>
        </w:tc>
      </w:tr>
      <w:tr w:rsidR="00E57D31" w:rsidRPr="006309D9" w14:paraId="230AC3D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64E8058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C9E524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30C79BB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4AD126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EA87E6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105B55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836DF8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F07E4E5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1CE5249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1DB8C6C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4AEED6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5D56C5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.40%</w:t>
            </w:r>
          </w:p>
        </w:tc>
        <w:tc>
          <w:tcPr>
            <w:tcW w:w="2184" w:type="dxa"/>
            <w:noWrap/>
            <w:hideMark/>
          </w:tcPr>
          <w:p w14:paraId="77AA381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.20%</w:t>
            </w:r>
          </w:p>
        </w:tc>
      </w:tr>
      <w:tr w:rsidR="00E57D31" w:rsidRPr="006309D9" w14:paraId="41ADAEB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C2A7D7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51CDB6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0F1A0B1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52715F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782849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.00%</w:t>
            </w:r>
          </w:p>
        </w:tc>
        <w:tc>
          <w:tcPr>
            <w:tcW w:w="2184" w:type="dxa"/>
            <w:noWrap/>
            <w:hideMark/>
          </w:tcPr>
          <w:p w14:paraId="65246E7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A50472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F141E6F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01E0698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193C6A4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3DC52B2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014C14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4748437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5%</w:t>
            </w:r>
          </w:p>
        </w:tc>
      </w:tr>
      <w:tr w:rsidR="00E57D31" w:rsidRPr="006309D9" w14:paraId="76701AE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4C67BB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D85A99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4BC8254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84BE93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33DDE0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50%</w:t>
            </w:r>
          </w:p>
        </w:tc>
        <w:tc>
          <w:tcPr>
            <w:tcW w:w="2184" w:type="dxa"/>
            <w:noWrap/>
            <w:hideMark/>
          </w:tcPr>
          <w:p w14:paraId="277CB67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D97EED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5C470BF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1C263A0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018C4AC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E1D64E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8B5872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70ECB3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</w:tr>
      <w:tr w:rsidR="00E57D31" w:rsidRPr="006309D9" w14:paraId="7B3D4B4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8B204A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06A032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7E08437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E10101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945C92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60%</w:t>
            </w:r>
          </w:p>
        </w:tc>
        <w:tc>
          <w:tcPr>
            <w:tcW w:w="2184" w:type="dxa"/>
            <w:noWrap/>
            <w:hideMark/>
          </w:tcPr>
          <w:p w14:paraId="35438B2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70DA1B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97DB7E9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67054CA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515B330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32C19DD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8D1E69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788681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5BC3210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1015972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BD1493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46F1FAC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C2D6DB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5D6064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7EBAB51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A53227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7D60CC9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19B56AA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5FC9C7F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B08F7C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216EEE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4D7EAA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4732ED5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25D95AE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B44105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2D34F66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3DD00C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073400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06B80A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75D1FF4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7C813AD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 </w:t>
            </w:r>
          </w:p>
        </w:tc>
        <w:tc>
          <w:tcPr>
            <w:tcW w:w="1580" w:type="dxa"/>
            <w:noWrap/>
            <w:hideMark/>
          </w:tcPr>
          <w:p w14:paraId="21A78AF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338C267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22AD58B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F30122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.80%</w:t>
            </w:r>
          </w:p>
        </w:tc>
        <w:tc>
          <w:tcPr>
            <w:tcW w:w="2184" w:type="dxa"/>
            <w:noWrap/>
            <w:hideMark/>
          </w:tcPr>
          <w:p w14:paraId="2235678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90%</w:t>
            </w:r>
          </w:p>
        </w:tc>
      </w:tr>
      <w:tr w:rsidR="00E57D31" w:rsidRPr="006309D9" w14:paraId="527B400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43A76E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21F0FD9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353DA37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8B4A74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phagedeni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5823E9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0A7DAA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BD3631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D54622C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0947281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09D91E9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9768D5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4186B2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7D4051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1E3F1B8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78C9A15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7FFEAB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3FDCA5E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0ED581F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FE680B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8E4027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671E93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60F8F0F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4DF0392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13CE173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45E593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1291C64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D70AB8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5E7F970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B0C7DE1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946029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3DDE639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79FD16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930462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C01720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F28F01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FD1114D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72918E3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5508B1C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998561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42B786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2B8307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E57D31" w:rsidRPr="006309D9" w14:paraId="7FEE493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0909E64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71946F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7FC3FCA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CC119E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70B1DB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407FBFC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A67B20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37C3EE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00857E6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1C4E291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D8AB5E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D729D1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100E54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5F932D0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726627B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69CE6A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7C49193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B5A162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A10735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424B72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EE67C9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C327766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271B5D7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5FDCACA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2FD7DB5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70617D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FCE0D7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7041E85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B45C2AF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E4A7EB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6AEC868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0EF1C48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C0D670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93563C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10AB7F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B7C2987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5551EFB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4365365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CE3583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8BB117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B98D40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E57D31" w:rsidRPr="006309D9" w14:paraId="6CF6EC1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33FFA50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8728D6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0DA7870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EF4E75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45D05B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3FB063F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542E9E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7CB2802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27CABAD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276F2D2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F237FC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FEA4DB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AB3229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1D62B74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313FDB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0FA05B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52B91C7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2285A77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C758C5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494D95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A9A855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F1CC127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3D2AEA2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3264E2A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3582BB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892A9E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3D8DF91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52C0471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4FADA42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6940CE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78BF446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CB0A28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refringen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F58C16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B017A5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BBC990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573CFCA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36F7461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47487B5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42B02E5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7BEE9DD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C2B147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7AD8BE4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D46A6A9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A747F6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4249773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176FC4D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35E00F2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FB12B5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D70878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809D9E7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5CF960D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6604DD7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63B1E5E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3ACD41B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6F5F7DF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E57D31" w:rsidRPr="006309D9" w14:paraId="64797A4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10C50BD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0821E7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4AD7200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39F4AF4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7AF5A8A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D54421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A875B3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355AA0D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2869728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705BEC5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118718D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06D058A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.50%</w:t>
            </w:r>
          </w:p>
        </w:tc>
        <w:tc>
          <w:tcPr>
            <w:tcW w:w="2184" w:type="dxa"/>
            <w:noWrap/>
            <w:hideMark/>
          </w:tcPr>
          <w:p w14:paraId="01E5DE2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.90%</w:t>
            </w:r>
          </w:p>
        </w:tc>
      </w:tr>
      <w:tr w:rsidR="00E57D31" w:rsidRPr="006309D9" w14:paraId="0A9D7D8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5C28ABF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3519C5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1CE7EFC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08E773D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325426A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.30%</w:t>
            </w:r>
          </w:p>
        </w:tc>
        <w:tc>
          <w:tcPr>
            <w:tcW w:w="2184" w:type="dxa"/>
            <w:noWrap/>
            <w:hideMark/>
          </w:tcPr>
          <w:p w14:paraId="615B677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5203BD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6E46A9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13DA33E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35068B0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5710380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2443208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.60%</w:t>
            </w:r>
          </w:p>
        </w:tc>
        <w:tc>
          <w:tcPr>
            <w:tcW w:w="2184" w:type="dxa"/>
            <w:noWrap/>
            <w:hideMark/>
          </w:tcPr>
          <w:p w14:paraId="3E4340F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.80%</w:t>
            </w:r>
          </w:p>
        </w:tc>
      </w:tr>
      <w:tr w:rsidR="00E57D31" w:rsidRPr="006309D9" w14:paraId="3E6F8D5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0A48777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2EDAA5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62AC715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0C8611F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0E6C236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595C9E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01D8F5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88D3391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3C00250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6C99783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56A523A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1854AEE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3C7B95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.20%</w:t>
            </w:r>
          </w:p>
        </w:tc>
      </w:tr>
      <w:tr w:rsidR="00E57D31" w:rsidRPr="006309D9" w14:paraId="357DDBE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9104BC1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136F47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644D72C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0A3894A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37ABC78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.40%</w:t>
            </w:r>
          </w:p>
        </w:tc>
        <w:tc>
          <w:tcPr>
            <w:tcW w:w="2184" w:type="dxa"/>
            <w:noWrap/>
            <w:hideMark/>
          </w:tcPr>
          <w:p w14:paraId="5411448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5A6DA2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86950D5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3B4ECC2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58FAC6A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27A4411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63613D2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.60%</w:t>
            </w:r>
          </w:p>
        </w:tc>
        <w:tc>
          <w:tcPr>
            <w:tcW w:w="2184" w:type="dxa"/>
            <w:noWrap/>
            <w:hideMark/>
          </w:tcPr>
          <w:p w14:paraId="24741DC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.35%</w:t>
            </w:r>
          </w:p>
        </w:tc>
      </w:tr>
      <w:tr w:rsidR="00E57D31" w:rsidRPr="006309D9" w14:paraId="48B6FE8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D0C8807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24CB374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23157F1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0ABA0B8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1E57D51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2A959D0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77559F2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F50203F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2FF1CD2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6A57465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3131C81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5DD6612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45977C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096A222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AC79767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608043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3C95810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4E82B57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07796A1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7E864A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2DA1BE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7ACF095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509669B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3563107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347B5D6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7BBC014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.30%</w:t>
            </w:r>
          </w:p>
        </w:tc>
        <w:tc>
          <w:tcPr>
            <w:tcW w:w="2184" w:type="dxa"/>
            <w:noWrap/>
            <w:hideMark/>
          </w:tcPr>
          <w:p w14:paraId="7689E31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65%</w:t>
            </w:r>
          </w:p>
        </w:tc>
      </w:tr>
      <w:tr w:rsidR="00E57D31" w:rsidRPr="006309D9" w14:paraId="279E239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46D8DC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9E5578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0E5C758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53</w:t>
            </w:r>
          </w:p>
        </w:tc>
        <w:tc>
          <w:tcPr>
            <w:tcW w:w="1782" w:type="dxa"/>
            <w:noWrap/>
            <w:hideMark/>
          </w:tcPr>
          <w:p w14:paraId="0C162D9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</w:t>
            </w:r>
          </w:p>
        </w:tc>
        <w:tc>
          <w:tcPr>
            <w:tcW w:w="1255" w:type="dxa"/>
            <w:noWrap/>
            <w:hideMark/>
          </w:tcPr>
          <w:p w14:paraId="49E0AAE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B08B1E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34C031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8C9346B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59ECECC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7144442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62F7F01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5CC2DE3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AD332A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478166E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62081C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820382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171780E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7BB9932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194F52E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32D2F6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3349ED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A567561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71E1D79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00179A8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249050E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4F7CDE0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  <w:tc>
          <w:tcPr>
            <w:tcW w:w="2184" w:type="dxa"/>
            <w:noWrap/>
            <w:hideMark/>
          </w:tcPr>
          <w:p w14:paraId="045D87E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5%</w:t>
            </w:r>
          </w:p>
        </w:tc>
      </w:tr>
      <w:tr w:rsidR="00E57D31" w:rsidRPr="006309D9" w14:paraId="52A584C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4BD53DF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E4788B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29540A1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18136CF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3C4744E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52BF6B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CE11DA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2E4AC00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09A75BB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747520B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4C73F12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16F750B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28DF62E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5%</w:t>
            </w:r>
          </w:p>
        </w:tc>
      </w:tr>
      <w:tr w:rsidR="00E57D31" w:rsidRPr="006309D9" w14:paraId="2438055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33AF67F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80F186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46286FC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18550AE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118F7CB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48B0083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4CE0FE3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432A365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75B30EA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714679B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37B7E89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2563195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5CEE2D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67CC165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E864379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2FD7669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75870BB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58D93E0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212E592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A1F249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E807D3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B80EA42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3BA7AEB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2AE7241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006025E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039AD47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5D52F3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40%</w:t>
            </w:r>
          </w:p>
        </w:tc>
      </w:tr>
      <w:tr w:rsidR="00E57D31" w:rsidRPr="006309D9" w14:paraId="64A58B7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24FCDA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2A91DF2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392BBB2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5DB8BAE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12E674E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80%</w:t>
            </w:r>
          </w:p>
        </w:tc>
        <w:tc>
          <w:tcPr>
            <w:tcW w:w="2184" w:type="dxa"/>
            <w:noWrap/>
            <w:hideMark/>
          </w:tcPr>
          <w:p w14:paraId="2E1E8A1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F18078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DE3797E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5AB8B1E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7A8D268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140B294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0B3BAA4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AFFB6E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E57D31" w:rsidRPr="006309D9" w14:paraId="1DF3444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7E63A9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66347B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69C3178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7C6ADDB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2AC9052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7CD8A30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AE3E7D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88EE74E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3D4C65D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36EACB8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688EFA9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503173E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4389CC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5FDB501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44229F9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295133D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2B3F693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3AB5661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5C1934E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E103C0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C4F89A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B9BD4F2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2445454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107F3D9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7C697A7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758B965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714997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7C3477F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26079F9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A34290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1E17277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782" w:type="dxa"/>
            <w:noWrap/>
            <w:hideMark/>
          </w:tcPr>
          <w:p w14:paraId="7952015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5A09F27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AA6CDD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01F0FF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3EA3E8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4C6DA32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2517D38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E1B824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062485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57D39C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D4288C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2B3594F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575ED7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28249A5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F41015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1BDC963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87B4CE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02E845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C86C137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08AF434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46B4F50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2727E4A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07BCAD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68214A5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E57D31" w:rsidRPr="006309D9" w14:paraId="7745853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398AE90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36DAEC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61D76B8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2045D6D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24FCF0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AC6CA2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96D620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11398E5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27DD58D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71A60D2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0A53F50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1EBCF4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.50%</w:t>
            </w:r>
          </w:p>
        </w:tc>
        <w:tc>
          <w:tcPr>
            <w:tcW w:w="2184" w:type="dxa"/>
            <w:noWrap/>
            <w:hideMark/>
          </w:tcPr>
          <w:p w14:paraId="5E7AD5E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.25%</w:t>
            </w:r>
          </w:p>
        </w:tc>
      </w:tr>
      <w:tr w:rsidR="00E57D31" w:rsidRPr="006309D9" w14:paraId="71EF4E7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4566F39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2F5BEE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08A8FAD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5AC8F1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7F9E53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8DAEE2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5B6DC0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4A1440F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39BCA26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14B02B8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582C48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4B9DA1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8EF770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27429BD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323DC1F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21C07A7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7026DB9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DC3A1E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525DCD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48956B4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002BB0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160DD9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3C21F84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7E3F3A8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AB5FCE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12B30C7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9F325E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50%</w:t>
            </w:r>
          </w:p>
        </w:tc>
      </w:tr>
      <w:tr w:rsidR="00E57D31" w:rsidRPr="006309D9" w14:paraId="7428122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3CD0157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AB9104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58B1E81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3C210CC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AF4DD8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.00%</w:t>
            </w:r>
          </w:p>
        </w:tc>
        <w:tc>
          <w:tcPr>
            <w:tcW w:w="2184" w:type="dxa"/>
            <w:noWrap/>
            <w:hideMark/>
          </w:tcPr>
          <w:p w14:paraId="7EE361B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1CE4A4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04E35D1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13737B4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504E13C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E59E58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9C842C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2B62C4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5%</w:t>
            </w:r>
          </w:p>
        </w:tc>
      </w:tr>
      <w:tr w:rsidR="00E57D31" w:rsidRPr="006309D9" w14:paraId="30DC5C8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205855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8D9A09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0FF1B07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60BC49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C82666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50%</w:t>
            </w:r>
          </w:p>
        </w:tc>
        <w:tc>
          <w:tcPr>
            <w:tcW w:w="2184" w:type="dxa"/>
            <w:noWrap/>
            <w:hideMark/>
          </w:tcPr>
          <w:p w14:paraId="419FF73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792CF6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0D6E64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1F4C60C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502A3E6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FA8325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2A0B77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AAADAA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57D994F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62A4AC6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F8370E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508F727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2A26EE3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28D633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522EC8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70BA19E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134CD54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71B5E42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69FFC2A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3DB69F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37C244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80%</w:t>
            </w:r>
          </w:p>
        </w:tc>
        <w:tc>
          <w:tcPr>
            <w:tcW w:w="2184" w:type="dxa"/>
            <w:noWrap/>
            <w:hideMark/>
          </w:tcPr>
          <w:p w14:paraId="2C87CC6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40%</w:t>
            </w:r>
          </w:p>
        </w:tc>
      </w:tr>
      <w:tr w:rsidR="00E57D31" w:rsidRPr="006309D9" w14:paraId="25B31C3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E80CED8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E8C0E2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7E07FEA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3C0481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-putid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29B9AD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68EF75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06BC84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34E6DDA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52D9386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7255E36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402607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A3B213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97674C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66BAEF8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1EFCDB3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7B3077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0A317BD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27683E9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535369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57CFB2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2720D4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C835C3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46758BD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2682732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587590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470646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6C86FB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043595D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C74422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31B629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5CA2BF3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A8F1BF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F31A5C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EB1C09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5DE9D5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6C2ACEE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4570ED0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18429CE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E89546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578E0F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095C52B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56B47D4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846B812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C105D7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6ADF3AC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0DFEC1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97126E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4EEC2D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6D8800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537E7B6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2CC10AC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04C86AF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7BB347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3D839F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93524F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3B9A233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AB3A9D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98854A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3E2494E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C718D5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B48A65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D21252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D6B931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3454EEB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34F15CB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2A7EE66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1598B9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34C934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BBA841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4FAD5E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2F6E70B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50A7D6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5E7A455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3C301C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B28341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06244E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45927A7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5ED7D7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 </w:t>
            </w:r>
          </w:p>
        </w:tc>
        <w:tc>
          <w:tcPr>
            <w:tcW w:w="1580" w:type="dxa"/>
            <w:noWrap/>
            <w:hideMark/>
          </w:tcPr>
          <w:p w14:paraId="42F27FE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6C2122D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E43A51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1420784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CB34CB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E57D31" w:rsidRPr="006309D9" w14:paraId="393C3E9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F7128B5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3337CC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79477E2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6C00C3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0A176A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5D524C0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5DF034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73A766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78DD532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5DCC54D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02E07DA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94026B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D19E7D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4757E77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78DD07F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684953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675C58B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CC404C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6F804C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3DC593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4EDABC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2581242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57C126C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27F947A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213DD33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BDBC14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892059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EB58A1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CE2D78B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573AD7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01D26A0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782" w:type="dxa"/>
            <w:noWrap/>
            <w:hideMark/>
          </w:tcPr>
          <w:p w14:paraId="003A401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vincentii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5B8CED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DE469A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3BB1A9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57FD2E7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13CA980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5E36E92E" w14:textId="23A31D98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7B9C831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E5E137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A1CF3A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78CD3C0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BF7E80D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08E025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52FD2969" w14:textId="43B30BF0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552A7E8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A44012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DEC999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43F621E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485A4D9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461208D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3CEA5BF4" w14:textId="46DDC71C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05D6616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C647ED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0663F68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3D90445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47FEBAB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A80DAE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4C5AE3AD" w14:textId="452C5D9B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55DD452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4B3CDA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0E6492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67E6CA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2999C4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3A0D739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31181DE1" w14:textId="520FD461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053F192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0B4D3E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.20%</w:t>
            </w:r>
          </w:p>
        </w:tc>
        <w:tc>
          <w:tcPr>
            <w:tcW w:w="2184" w:type="dxa"/>
            <w:noWrap/>
            <w:hideMark/>
          </w:tcPr>
          <w:p w14:paraId="1431D32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65%</w:t>
            </w:r>
          </w:p>
        </w:tc>
      </w:tr>
      <w:tr w:rsidR="00E57D31" w:rsidRPr="006309D9" w14:paraId="14D0126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B1A9184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54D48C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10EE9DC4" w14:textId="44537B9C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2D27320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3B64D5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13C201E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74096B0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D5F9DB7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28323F3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2AAFCA45" w14:textId="51B9D880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34EF6FC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09F7C9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17C2E4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536BDA6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85C060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D60C2D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341E9834" w14:textId="61B3959E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14C1D97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BBF494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246BB78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8DDDCD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BA69C00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71BB8C2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42FBCFFD" w14:textId="417FB68D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5166FC7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6EF6B9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9FF795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5%</w:t>
            </w:r>
          </w:p>
        </w:tc>
      </w:tr>
      <w:tr w:rsidR="00E57D31" w:rsidRPr="006309D9" w14:paraId="2C64D8F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26DD15D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A05AB8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06927CF1" w14:textId="5B8B0521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3CCFD8A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CB86EB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  <w:tc>
          <w:tcPr>
            <w:tcW w:w="2184" w:type="dxa"/>
            <w:noWrap/>
            <w:hideMark/>
          </w:tcPr>
          <w:p w14:paraId="1A7C44B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78386D5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3E4C70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6AB38FE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05A4C4F9" w14:textId="7F50AEE2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1D254A7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AA59D8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E9A158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3833665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7C7EE0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C03AF1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74615E7F" w14:textId="55520385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5673171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184A797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C21CFF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594F68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6E9A89E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6CF671C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45783BA8" w14:textId="465DE30D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30957DD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2086FF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8BC946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148DD7F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EC24FBE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F79F66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44EF9B99" w14:textId="1ADC4C7B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37311AE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1E2772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801B51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7468A8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0A26AE2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11EB1F4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041B5244" w14:textId="106ECD99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272FB70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C8D1D1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CA3141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56A6D9A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83C29BE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71A1E5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1009B70F" w14:textId="05D221EE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reponema</w:t>
            </w:r>
            <w:r w:rsidR="00AD50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66801</w:t>
            </w:r>
          </w:p>
        </w:tc>
        <w:tc>
          <w:tcPr>
            <w:tcW w:w="1782" w:type="dxa"/>
            <w:noWrap/>
            <w:hideMark/>
          </w:tcPr>
          <w:p w14:paraId="5FC085A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lecithinolyticum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7D525C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716F44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B54FFD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9F8D7E6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3A7F728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4659E5C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01D0243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909F23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D9D6C6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0B40502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6E7B326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21D07CB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564C5B8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4A5F4F7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4578356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FA5EB4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EAEF31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D507D1A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53DC357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41FC336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034DDFF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5D9530B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3F7AA23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1A4816B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8B1DAD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A25E14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7A40DD1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256E122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0ABAF32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10FE81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7835738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A9C728D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3EE35FA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33D9F1C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4B1DEE4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564C265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.60%</w:t>
            </w:r>
          </w:p>
        </w:tc>
        <w:tc>
          <w:tcPr>
            <w:tcW w:w="2184" w:type="dxa"/>
            <w:noWrap/>
            <w:hideMark/>
          </w:tcPr>
          <w:p w14:paraId="4266AE3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.30%</w:t>
            </w:r>
          </w:p>
        </w:tc>
      </w:tr>
      <w:tr w:rsidR="00E57D31" w:rsidRPr="006309D9" w14:paraId="2E75B35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59EDBB0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2A5EC55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10C511E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734D152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6F31362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DF7975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BEED98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46E8039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4E3A069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231AA5E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505B050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4EDCB84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4967AB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E6245A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51B22F3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D188C2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61C4D59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574392D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5664514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18E626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ECB681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B1662D9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74DAD02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096F962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18DF012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3E3BD92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905CE6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70%</w:t>
            </w:r>
          </w:p>
        </w:tc>
      </w:tr>
      <w:tr w:rsidR="00E57D31" w:rsidRPr="006309D9" w14:paraId="392A62C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C63D4D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CE97B0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7421681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40A4706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7F785B0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.40%</w:t>
            </w:r>
          </w:p>
        </w:tc>
        <w:tc>
          <w:tcPr>
            <w:tcW w:w="2184" w:type="dxa"/>
            <w:noWrap/>
            <w:hideMark/>
          </w:tcPr>
          <w:p w14:paraId="47483BC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A4DA7A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A1BBD64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 </w:t>
            </w:r>
          </w:p>
        </w:tc>
        <w:tc>
          <w:tcPr>
            <w:tcW w:w="1580" w:type="dxa"/>
            <w:noWrap/>
            <w:hideMark/>
          </w:tcPr>
          <w:p w14:paraId="053D640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1F33D51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2283683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641E60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922E23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643B284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026AB87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68F5AC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149A13C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75F6905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0F0B3C0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3D0AD93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6529F5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C85392F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2DEF908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5A8927D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5ACA734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3B4E3D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D94F39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3E9FD1B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AB75CDE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772741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5CDC35C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0706E4B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E80EB6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2D41E6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7C54DD1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43CB046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774324A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65E1EF7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27AD599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4051CA4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CC9948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7CDEAC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EB346A0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EA93EA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5DD5F81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602</w:t>
            </w:r>
          </w:p>
        </w:tc>
        <w:tc>
          <w:tcPr>
            <w:tcW w:w="1782" w:type="dxa"/>
            <w:noWrap/>
            <w:hideMark/>
          </w:tcPr>
          <w:p w14:paraId="749B7F9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0C7BB48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0C8861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28B5FD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1B5229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3CFC228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2FC665C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693C8B9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52C508E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BF49F2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16330B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7E84A2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5721AA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05755A0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020A89F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695BAC0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CE2BC6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18F984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5516A72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4F6D829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37369E9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456DC26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1EC76C7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399E26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4AEED6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CD2D117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EAC104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09F98B7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456786D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FAC5AD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226C70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7BBB7CC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5D569CC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4748937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464F478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6A78D2F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38418F3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62104A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5B2C67D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2AF253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43405C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0ACF5A4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4FC5F58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786949A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A3B976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B0F8D9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1989512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659BB7F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21EC81A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09379D9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35A6931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26580E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0E16548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EB89C7F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B58938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202037E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0F0E341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EF0807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B7E0F1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FC2864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9B5911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158BF53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354B6BB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296F32E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A018ED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8D147F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5%</w:t>
            </w:r>
          </w:p>
        </w:tc>
      </w:tr>
      <w:tr w:rsidR="00E57D31" w:rsidRPr="006309D9" w14:paraId="37E1B09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4A535F1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1133F9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3A7B199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1F915CE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6A5890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70%</w:t>
            </w:r>
          </w:p>
        </w:tc>
        <w:tc>
          <w:tcPr>
            <w:tcW w:w="2184" w:type="dxa"/>
            <w:noWrap/>
            <w:hideMark/>
          </w:tcPr>
          <w:p w14:paraId="378657C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872568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840D8D6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1ACB823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0C4FC7E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6BB4EB2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16ADB87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189A45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13066AB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56F3ADD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731E96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00D317D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3D455DC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292B859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5B1DA0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A44A5C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8394B24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4904A1A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51BA945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7DDA373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3785B9E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039F3A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70CF472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699B7C2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22B8B3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4B88422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455E9A1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594A994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DE8389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A96510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AEA7924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7036343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6A7E0F8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0126771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3BB3D7B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D686FC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0BAE985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3B085D6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60B575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7C2223A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5</w:t>
            </w:r>
          </w:p>
        </w:tc>
        <w:tc>
          <w:tcPr>
            <w:tcW w:w="1782" w:type="dxa"/>
            <w:noWrap/>
            <w:hideMark/>
          </w:tcPr>
          <w:p w14:paraId="44BDC9D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09D9">
              <w:rPr>
                <w:rFonts w:ascii="Times New Roman" w:eastAsia="Times New Roman" w:hAnsi="Times New Roman" w:cs="Times New Roman"/>
              </w:rPr>
              <w:t>T.  pedis</w:t>
            </w:r>
          </w:p>
        </w:tc>
        <w:tc>
          <w:tcPr>
            <w:tcW w:w="1255" w:type="dxa"/>
            <w:noWrap/>
            <w:hideMark/>
          </w:tcPr>
          <w:p w14:paraId="3FF4AB0C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852CDD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4DF20C4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4169A5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322BF4E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5B5F91C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7C68077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3DF30BF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01FC5B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1E26FAD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9CCC140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F1E917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72BF343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2C42B50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1627135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41D2BD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4A15B44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872FFEC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4ED0E27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3E8BDD7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16BD1FD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707A3DC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1CA03B7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E57D31" w:rsidRPr="006309D9" w14:paraId="2BA9136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DB1A0D2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273656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000583A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6E98345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601DFBC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950CBD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D53405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05A5307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742FE9A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6D2317F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765B1B0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20297DB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80%</w:t>
            </w:r>
          </w:p>
        </w:tc>
        <w:tc>
          <w:tcPr>
            <w:tcW w:w="2184" w:type="dxa"/>
            <w:noWrap/>
            <w:hideMark/>
          </w:tcPr>
          <w:p w14:paraId="72C9A88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65%</w:t>
            </w:r>
          </w:p>
        </w:tc>
      </w:tr>
      <w:tr w:rsidR="00E57D31" w:rsidRPr="006309D9" w14:paraId="5AA1CAB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DD77E9A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F20BA9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75A38BE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1E3BBEB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751148F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50%</w:t>
            </w:r>
          </w:p>
        </w:tc>
        <w:tc>
          <w:tcPr>
            <w:tcW w:w="2184" w:type="dxa"/>
            <w:noWrap/>
            <w:hideMark/>
          </w:tcPr>
          <w:p w14:paraId="3329836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4B2F5A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BEAF4AD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4FB93FA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10CCBDD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199BD3D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0A19FCA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21FE529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E57D31" w:rsidRPr="006309D9" w14:paraId="043E1C2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0869AC6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6EC83F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4A901D28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15BB73B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53538B7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471B7AA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6177964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DCA23A9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2EC6E60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1F73A05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31DBF95C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5EFA15A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B1CF88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4DB800C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3CE15D0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5427A07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0F44794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50EE916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6B4C339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656423A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4A2A7C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701AC1B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06343FE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1D85692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2220A36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5929D89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5673D2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77B3D85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F0BABF3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DD072A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40CA4CF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2BF6E49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39AD28D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43037BD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7E0D06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97FD354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47DB273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3D7D345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074CC32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26E7335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EAA573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2BD774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46A860E1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499609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4B1A89C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542518E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2E38F57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A2D9BC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4B40780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994FCA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43ACD50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58744E6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00F05A0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1FBA702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4E6D1EB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5F3AFF1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349C4BE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400D6DD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5E3B892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; sp66799</w:t>
            </w:r>
          </w:p>
        </w:tc>
        <w:tc>
          <w:tcPr>
            <w:tcW w:w="1782" w:type="dxa"/>
            <w:noWrap/>
            <w:hideMark/>
          </w:tcPr>
          <w:p w14:paraId="2D0988E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T. medium</w:t>
            </w:r>
          </w:p>
        </w:tc>
        <w:tc>
          <w:tcPr>
            <w:tcW w:w="1255" w:type="dxa"/>
            <w:noWrap/>
            <w:hideMark/>
          </w:tcPr>
          <w:p w14:paraId="61D65A7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775A534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D3ED84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5595698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580" w:type="dxa"/>
            <w:noWrap/>
            <w:hideMark/>
          </w:tcPr>
          <w:p w14:paraId="7F5BF05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6 </w:t>
            </w:r>
          </w:p>
        </w:tc>
        <w:tc>
          <w:tcPr>
            <w:tcW w:w="2600" w:type="dxa"/>
            <w:noWrap/>
            <w:hideMark/>
          </w:tcPr>
          <w:p w14:paraId="0521166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1650F3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D05616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275D37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24E7DF5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EFCA171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CCA50F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-90007 </w:t>
            </w:r>
          </w:p>
        </w:tc>
        <w:tc>
          <w:tcPr>
            <w:tcW w:w="2600" w:type="dxa"/>
            <w:noWrap/>
            <w:hideMark/>
          </w:tcPr>
          <w:p w14:paraId="78917A5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000FF8D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FCAD6E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3A2501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0529FA2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E6F198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580" w:type="dxa"/>
            <w:noWrap/>
            <w:hideMark/>
          </w:tcPr>
          <w:p w14:paraId="3732B6C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20 </w:t>
            </w:r>
          </w:p>
        </w:tc>
        <w:tc>
          <w:tcPr>
            <w:tcW w:w="2600" w:type="dxa"/>
            <w:noWrap/>
            <w:hideMark/>
          </w:tcPr>
          <w:p w14:paraId="2F9B5B7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611D12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490CF7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20%</w:t>
            </w:r>
          </w:p>
        </w:tc>
        <w:tc>
          <w:tcPr>
            <w:tcW w:w="2184" w:type="dxa"/>
            <w:noWrap/>
            <w:hideMark/>
          </w:tcPr>
          <w:p w14:paraId="627387B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</w:tr>
      <w:tr w:rsidR="00E57D31" w:rsidRPr="006309D9" w14:paraId="2396E1C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366F7EDE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E62E16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0-16219 </w:t>
            </w:r>
          </w:p>
        </w:tc>
        <w:tc>
          <w:tcPr>
            <w:tcW w:w="2600" w:type="dxa"/>
            <w:noWrap/>
            <w:hideMark/>
          </w:tcPr>
          <w:p w14:paraId="626E866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526469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86E619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DA30F8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74405A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E5FF9A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580" w:type="dxa"/>
            <w:noWrap/>
            <w:hideMark/>
          </w:tcPr>
          <w:p w14:paraId="72F8CF7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5 </w:t>
            </w:r>
          </w:p>
        </w:tc>
        <w:tc>
          <w:tcPr>
            <w:tcW w:w="2600" w:type="dxa"/>
            <w:noWrap/>
            <w:hideMark/>
          </w:tcPr>
          <w:p w14:paraId="4E3BB56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3AB6B5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242B00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50%</w:t>
            </w:r>
          </w:p>
        </w:tc>
        <w:tc>
          <w:tcPr>
            <w:tcW w:w="2184" w:type="dxa"/>
            <w:noWrap/>
            <w:hideMark/>
          </w:tcPr>
          <w:p w14:paraId="136866F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50%</w:t>
            </w:r>
          </w:p>
        </w:tc>
      </w:tr>
      <w:tr w:rsidR="00E57D31" w:rsidRPr="006309D9" w14:paraId="6237C84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79A8ACC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7ECBA2D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36 </w:t>
            </w:r>
          </w:p>
        </w:tc>
        <w:tc>
          <w:tcPr>
            <w:tcW w:w="2600" w:type="dxa"/>
            <w:noWrap/>
            <w:hideMark/>
          </w:tcPr>
          <w:p w14:paraId="6533710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01838EF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F10F59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50%</w:t>
            </w:r>
          </w:p>
        </w:tc>
        <w:tc>
          <w:tcPr>
            <w:tcW w:w="2184" w:type="dxa"/>
            <w:noWrap/>
            <w:hideMark/>
          </w:tcPr>
          <w:p w14:paraId="38A9B955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1F8E0F6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10C595E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580" w:type="dxa"/>
            <w:noWrap/>
            <w:hideMark/>
          </w:tcPr>
          <w:p w14:paraId="21CD1662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1 </w:t>
            </w:r>
          </w:p>
        </w:tc>
        <w:tc>
          <w:tcPr>
            <w:tcW w:w="2600" w:type="dxa"/>
            <w:noWrap/>
            <w:hideMark/>
          </w:tcPr>
          <w:p w14:paraId="53E0800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69C388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12315E6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0B0024B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096A672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27F274E2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1B7AC2F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573 </w:t>
            </w:r>
          </w:p>
        </w:tc>
        <w:tc>
          <w:tcPr>
            <w:tcW w:w="2600" w:type="dxa"/>
            <w:noWrap/>
            <w:hideMark/>
          </w:tcPr>
          <w:p w14:paraId="4F97494A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9E36C8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4C67BC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D87AFA6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24AC214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5203C963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5 </w:t>
            </w:r>
          </w:p>
        </w:tc>
        <w:tc>
          <w:tcPr>
            <w:tcW w:w="1580" w:type="dxa"/>
            <w:noWrap/>
            <w:hideMark/>
          </w:tcPr>
          <w:p w14:paraId="7651B7B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8 </w:t>
            </w:r>
          </w:p>
        </w:tc>
        <w:tc>
          <w:tcPr>
            <w:tcW w:w="2600" w:type="dxa"/>
            <w:noWrap/>
            <w:hideMark/>
          </w:tcPr>
          <w:p w14:paraId="38022F7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46E3BA6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973CB67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A4F0628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30%</w:t>
            </w:r>
          </w:p>
        </w:tc>
      </w:tr>
      <w:tr w:rsidR="00E57D31" w:rsidRPr="006309D9" w14:paraId="1B82637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A852DC1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62392F3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6 </w:t>
            </w:r>
          </w:p>
        </w:tc>
        <w:tc>
          <w:tcPr>
            <w:tcW w:w="2600" w:type="dxa"/>
            <w:noWrap/>
            <w:hideMark/>
          </w:tcPr>
          <w:p w14:paraId="46D50C4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643C0B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045725E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60%</w:t>
            </w:r>
          </w:p>
        </w:tc>
        <w:tc>
          <w:tcPr>
            <w:tcW w:w="2184" w:type="dxa"/>
            <w:noWrap/>
            <w:hideMark/>
          </w:tcPr>
          <w:p w14:paraId="23414F0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524D74C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742E997B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6 </w:t>
            </w:r>
          </w:p>
        </w:tc>
        <w:tc>
          <w:tcPr>
            <w:tcW w:w="1580" w:type="dxa"/>
            <w:noWrap/>
            <w:hideMark/>
          </w:tcPr>
          <w:p w14:paraId="3AC2E7F0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67 </w:t>
            </w:r>
          </w:p>
        </w:tc>
        <w:tc>
          <w:tcPr>
            <w:tcW w:w="2600" w:type="dxa"/>
            <w:noWrap/>
            <w:hideMark/>
          </w:tcPr>
          <w:p w14:paraId="6248BD86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1B9BA7A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D7A9F2F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2439A3CB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5%</w:t>
            </w:r>
          </w:p>
        </w:tc>
      </w:tr>
      <w:tr w:rsidR="00E57D31" w:rsidRPr="006309D9" w14:paraId="4EFB5EB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086659E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EF5180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1677 </w:t>
            </w:r>
          </w:p>
        </w:tc>
        <w:tc>
          <w:tcPr>
            <w:tcW w:w="2600" w:type="dxa"/>
            <w:noWrap/>
            <w:hideMark/>
          </w:tcPr>
          <w:p w14:paraId="5BA7457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3B1FEC3F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2B711D0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10%</w:t>
            </w:r>
          </w:p>
        </w:tc>
        <w:tc>
          <w:tcPr>
            <w:tcW w:w="2184" w:type="dxa"/>
            <w:noWrap/>
            <w:hideMark/>
          </w:tcPr>
          <w:p w14:paraId="54334C1A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9C3101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1C6E0B3F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7 </w:t>
            </w:r>
          </w:p>
        </w:tc>
        <w:tc>
          <w:tcPr>
            <w:tcW w:w="1580" w:type="dxa"/>
            <w:noWrap/>
            <w:hideMark/>
          </w:tcPr>
          <w:p w14:paraId="44B22529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5 </w:t>
            </w:r>
          </w:p>
        </w:tc>
        <w:tc>
          <w:tcPr>
            <w:tcW w:w="2600" w:type="dxa"/>
            <w:noWrap/>
            <w:hideMark/>
          </w:tcPr>
          <w:p w14:paraId="0148755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3CAE745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2A171949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5331D4F1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6569176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B4C594F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0B0AEC3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2626 </w:t>
            </w:r>
          </w:p>
        </w:tc>
        <w:tc>
          <w:tcPr>
            <w:tcW w:w="2600" w:type="dxa"/>
            <w:noWrap/>
            <w:hideMark/>
          </w:tcPr>
          <w:p w14:paraId="3D14BC84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5F90F92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7B442C2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3971FFA4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7D31" w:rsidRPr="006309D9" w14:paraId="381DAD3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0BB2FE85" w14:textId="77777777" w:rsidR="00E57D31" w:rsidRPr="006309D9" w:rsidRDefault="00E57D31" w:rsidP="00DF34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8 </w:t>
            </w:r>
          </w:p>
        </w:tc>
        <w:tc>
          <w:tcPr>
            <w:tcW w:w="1580" w:type="dxa"/>
            <w:noWrap/>
            <w:hideMark/>
          </w:tcPr>
          <w:p w14:paraId="6CDAE7B7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2 </w:t>
            </w:r>
          </w:p>
        </w:tc>
        <w:tc>
          <w:tcPr>
            <w:tcW w:w="2600" w:type="dxa"/>
            <w:noWrap/>
            <w:hideMark/>
          </w:tcPr>
          <w:p w14:paraId="24F8488D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64040071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891EA3D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60D3CAF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E57D31" w:rsidRPr="006309D9" w14:paraId="52761B8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noWrap/>
            <w:hideMark/>
          </w:tcPr>
          <w:p w14:paraId="658BB248" w14:textId="77777777" w:rsidR="00E57D31" w:rsidRPr="006309D9" w:rsidRDefault="00E57D31" w:rsidP="00DF34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14:paraId="3B436C0B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2021-3283 </w:t>
            </w:r>
          </w:p>
        </w:tc>
        <w:tc>
          <w:tcPr>
            <w:tcW w:w="2600" w:type="dxa"/>
            <w:noWrap/>
            <w:hideMark/>
          </w:tcPr>
          <w:p w14:paraId="2494AD73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782" w:type="dxa"/>
            <w:noWrap/>
            <w:hideMark/>
          </w:tcPr>
          <w:p w14:paraId="76CEEB3E" w14:textId="77777777" w:rsidR="00E57D31" w:rsidRPr="006309D9" w:rsidRDefault="00E57D31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 xml:space="preserve">T. 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color w:val="000000"/>
              </w:rPr>
              <w:t>denticola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B239AE3" w14:textId="77777777" w:rsidR="00E57D31" w:rsidRPr="006309D9" w:rsidRDefault="00E57D31" w:rsidP="005D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309D9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2184" w:type="dxa"/>
            <w:noWrap/>
            <w:hideMark/>
          </w:tcPr>
          <w:p w14:paraId="1FF9EFED" w14:textId="77777777" w:rsidR="00E57D31" w:rsidRPr="006309D9" w:rsidRDefault="00E57D31" w:rsidP="00DF34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D75F1CB" w14:textId="77777777" w:rsidR="00107C75" w:rsidRDefault="00107C75"/>
    <w:sectPr w:rsidR="00107C75" w:rsidSect="00D817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2661E1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69407A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2A644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9925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78A5B2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64EEE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7262A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E80C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1D41F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9697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2846C1"/>
    <w:multiLevelType w:val="hybridMultilevel"/>
    <w:tmpl w:val="F1700F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123611"/>
    <w:multiLevelType w:val="hybridMultilevel"/>
    <w:tmpl w:val="4942C568"/>
    <w:lvl w:ilvl="0" w:tplc="9C7229F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F5572AF"/>
    <w:multiLevelType w:val="hybridMultilevel"/>
    <w:tmpl w:val="E2E03112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3" w15:restartNumberingAfterBreak="0">
    <w:nsid w:val="152A29BB"/>
    <w:multiLevelType w:val="hybridMultilevel"/>
    <w:tmpl w:val="6E5053BA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4" w15:restartNumberingAfterBreak="0">
    <w:nsid w:val="1D796A42"/>
    <w:multiLevelType w:val="hybridMultilevel"/>
    <w:tmpl w:val="83EC9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A12D39"/>
    <w:multiLevelType w:val="multilevel"/>
    <w:tmpl w:val="466C0D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57F7FFA"/>
    <w:multiLevelType w:val="hybridMultilevel"/>
    <w:tmpl w:val="E800F920"/>
    <w:lvl w:ilvl="0" w:tplc="836A14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A9246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7590918"/>
    <w:multiLevelType w:val="hybridMultilevel"/>
    <w:tmpl w:val="0CE4D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7F321D"/>
    <w:multiLevelType w:val="multilevel"/>
    <w:tmpl w:val="A5A4F7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43E14401"/>
    <w:multiLevelType w:val="multilevel"/>
    <w:tmpl w:val="5A4C8A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73208DB"/>
    <w:multiLevelType w:val="hybridMultilevel"/>
    <w:tmpl w:val="E81E78A6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2" w15:restartNumberingAfterBreak="0">
    <w:nsid w:val="56D56C40"/>
    <w:multiLevelType w:val="hybridMultilevel"/>
    <w:tmpl w:val="1756911E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B12A2D94">
      <w:numFmt w:val="bullet"/>
      <w:lvlText w:val="•"/>
      <w:lvlJc w:val="left"/>
      <w:pPr>
        <w:ind w:left="2877" w:hanging="645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3" w15:restartNumberingAfterBreak="0">
    <w:nsid w:val="637266B3"/>
    <w:multiLevelType w:val="hybridMultilevel"/>
    <w:tmpl w:val="FE7A12BA"/>
    <w:lvl w:ilvl="0" w:tplc="58D090A2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EE7826"/>
    <w:multiLevelType w:val="hybridMultilevel"/>
    <w:tmpl w:val="5B6E12B6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5" w15:restartNumberingAfterBreak="0">
    <w:nsid w:val="69AC32AF"/>
    <w:multiLevelType w:val="multilevel"/>
    <w:tmpl w:val="4C48E0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6" w15:restartNumberingAfterBreak="0">
    <w:nsid w:val="6E5448AF"/>
    <w:multiLevelType w:val="hybridMultilevel"/>
    <w:tmpl w:val="222A0D42"/>
    <w:lvl w:ilvl="0" w:tplc="D792BB86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D334A1"/>
    <w:multiLevelType w:val="hybridMultilevel"/>
    <w:tmpl w:val="D5FA9716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8" w15:restartNumberingAfterBreak="0">
    <w:nsid w:val="70D747B5"/>
    <w:multiLevelType w:val="hybridMultilevel"/>
    <w:tmpl w:val="4E081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CF3038"/>
    <w:multiLevelType w:val="hybridMultilevel"/>
    <w:tmpl w:val="6EA2D77E"/>
    <w:lvl w:ilvl="0" w:tplc="72465C10">
      <w:start w:val="1"/>
      <w:numFmt w:val="upp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BB20F5"/>
    <w:multiLevelType w:val="hybridMultilevel"/>
    <w:tmpl w:val="C59ED7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4B1D0D"/>
    <w:multiLevelType w:val="multilevel"/>
    <w:tmpl w:val="BFEAF15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403265319">
    <w:abstractNumId w:val="20"/>
  </w:num>
  <w:num w:numId="2" w16cid:durableId="793063121">
    <w:abstractNumId w:val="12"/>
  </w:num>
  <w:num w:numId="3" w16cid:durableId="1368943777">
    <w:abstractNumId w:val="24"/>
  </w:num>
  <w:num w:numId="4" w16cid:durableId="590896976">
    <w:abstractNumId w:val="27"/>
  </w:num>
  <w:num w:numId="5" w16cid:durableId="1302925120">
    <w:abstractNumId w:val="21"/>
  </w:num>
  <w:num w:numId="6" w16cid:durableId="991060635">
    <w:abstractNumId w:val="22"/>
  </w:num>
  <w:num w:numId="7" w16cid:durableId="239219994">
    <w:abstractNumId w:val="31"/>
  </w:num>
  <w:num w:numId="8" w16cid:durableId="1852911070">
    <w:abstractNumId w:val="13"/>
  </w:num>
  <w:num w:numId="9" w16cid:durableId="1354500118">
    <w:abstractNumId w:val="15"/>
  </w:num>
  <w:num w:numId="10" w16cid:durableId="1564756148">
    <w:abstractNumId w:val="14"/>
  </w:num>
  <w:num w:numId="11" w16cid:durableId="1449466560">
    <w:abstractNumId w:val="11"/>
  </w:num>
  <w:num w:numId="12" w16cid:durableId="17050791">
    <w:abstractNumId w:val="19"/>
  </w:num>
  <w:num w:numId="13" w16cid:durableId="750084803">
    <w:abstractNumId w:val="25"/>
  </w:num>
  <w:num w:numId="14" w16cid:durableId="362874920">
    <w:abstractNumId w:val="18"/>
  </w:num>
  <w:num w:numId="15" w16cid:durableId="613907941">
    <w:abstractNumId w:val="17"/>
  </w:num>
  <w:num w:numId="16" w16cid:durableId="520627481">
    <w:abstractNumId w:val="10"/>
  </w:num>
  <w:num w:numId="17" w16cid:durableId="2004043528">
    <w:abstractNumId w:val="30"/>
  </w:num>
  <w:num w:numId="18" w16cid:durableId="1337223118">
    <w:abstractNumId w:val="16"/>
  </w:num>
  <w:num w:numId="19" w16cid:durableId="563416617">
    <w:abstractNumId w:val="23"/>
  </w:num>
  <w:num w:numId="20" w16cid:durableId="1807897205">
    <w:abstractNumId w:val="26"/>
  </w:num>
  <w:num w:numId="21" w16cid:durableId="500588024">
    <w:abstractNumId w:val="9"/>
  </w:num>
  <w:num w:numId="22" w16cid:durableId="882867897">
    <w:abstractNumId w:val="7"/>
  </w:num>
  <w:num w:numId="23" w16cid:durableId="1620336365">
    <w:abstractNumId w:val="6"/>
  </w:num>
  <w:num w:numId="24" w16cid:durableId="1682004914">
    <w:abstractNumId w:val="5"/>
  </w:num>
  <w:num w:numId="25" w16cid:durableId="286275484">
    <w:abstractNumId w:val="4"/>
  </w:num>
  <w:num w:numId="26" w16cid:durableId="396054038">
    <w:abstractNumId w:val="8"/>
  </w:num>
  <w:num w:numId="27" w16cid:durableId="1971276413">
    <w:abstractNumId w:val="3"/>
  </w:num>
  <w:num w:numId="28" w16cid:durableId="1706758885">
    <w:abstractNumId w:val="2"/>
  </w:num>
  <w:num w:numId="29" w16cid:durableId="565259883">
    <w:abstractNumId w:val="1"/>
  </w:num>
  <w:num w:numId="30" w16cid:durableId="1762216644">
    <w:abstractNumId w:val="0"/>
  </w:num>
  <w:num w:numId="31" w16cid:durableId="51776298">
    <w:abstractNumId w:val="29"/>
  </w:num>
  <w:num w:numId="32" w16cid:durableId="179814143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31"/>
    <w:rsid w:val="00107C75"/>
    <w:rsid w:val="00477A70"/>
    <w:rsid w:val="005D768C"/>
    <w:rsid w:val="00A65303"/>
    <w:rsid w:val="00AD50EC"/>
    <w:rsid w:val="00C138DA"/>
    <w:rsid w:val="00D817DD"/>
    <w:rsid w:val="00E5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83D04"/>
  <w15:chartTrackingRefBased/>
  <w15:docId w15:val="{BF6625AD-7758-4C88-9B22-5869EF28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D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7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D31"/>
  </w:style>
  <w:style w:type="paragraph" w:styleId="Footer">
    <w:name w:val="footer"/>
    <w:basedOn w:val="Normal"/>
    <w:link w:val="FooterChar"/>
    <w:uiPriority w:val="99"/>
    <w:unhideWhenUsed/>
    <w:rsid w:val="00E57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D31"/>
  </w:style>
  <w:style w:type="character" w:styleId="LineNumber">
    <w:name w:val="line number"/>
    <w:basedOn w:val="DefaultParagraphFont"/>
    <w:uiPriority w:val="99"/>
    <w:semiHidden/>
    <w:unhideWhenUsed/>
    <w:rsid w:val="00E57D31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7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D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D3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57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7D31"/>
    <w:pPr>
      <w:spacing w:after="0" w:line="240" w:lineRule="auto"/>
    </w:pPr>
  </w:style>
  <w:style w:type="paragraph" w:customStyle="1" w:styleId="xmsonormal">
    <w:name w:val="x_msonormal"/>
    <w:basedOn w:val="Normal"/>
    <w:rsid w:val="00E57D3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57D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D3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57D31"/>
  </w:style>
  <w:style w:type="character" w:customStyle="1" w:styleId="eop">
    <w:name w:val="eop"/>
    <w:basedOn w:val="DefaultParagraphFont"/>
    <w:rsid w:val="00E57D31"/>
  </w:style>
  <w:style w:type="paragraph" w:customStyle="1" w:styleId="paragraph">
    <w:name w:val="paragraph"/>
    <w:basedOn w:val="Normal"/>
    <w:rsid w:val="00E57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E57D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E57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1">
    <w:name w:val="xl21"/>
    <w:basedOn w:val="Normal"/>
    <w:rsid w:val="00E57D3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7">
    <w:name w:val="xl37"/>
    <w:basedOn w:val="Normal"/>
    <w:rsid w:val="00E57D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E57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E57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70">
    <w:name w:val="xl170"/>
    <w:basedOn w:val="Normal"/>
    <w:rsid w:val="00E57D31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5">
    <w:name w:val="xl175"/>
    <w:basedOn w:val="Normal"/>
    <w:rsid w:val="00E57D31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5">
    <w:name w:val="xl185"/>
    <w:basedOn w:val="Normal"/>
    <w:rsid w:val="00E57D31"/>
    <w:pPr>
      <w:pBdr>
        <w:top w:val="single" w:sz="4" w:space="0" w:color="FFFFFF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6">
    <w:name w:val="xl186"/>
    <w:basedOn w:val="Normal"/>
    <w:rsid w:val="00E57D31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18">
    <w:name w:val="xl218"/>
    <w:basedOn w:val="Normal"/>
    <w:rsid w:val="00E57D31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254">
    <w:name w:val="xl254"/>
    <w:basedOn w:val="Normal"/>
    <w:rsid w:val="00E57D3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255">
    <w:name w:val="xl255"/>
    <w:basedOn w:val="Normal"/>
    <w:rsid w:val="00E57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4">
    <w:name w:val="xl264"/>
    <w:basedOn w:val="Normal"/>
    <w:rsid w:val="00E57D31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5">
    <w:name w:val="xl265"/>
    <w:basedOn w:val="Normal"/>
    <w:rsid w:val="00E57D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66">
    <w:name w:val="xl266"/>
    <w:basedOn w:val="Normal"/>
    <w:rsid w:val="00E57D31"/>
    <w:pPr>
      <w:pBdr>
        <w:left w:val="single" w:sz="4" w:space="0" w:color="000000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7">
    <w:name w:val="xl267"/>
    <w:basedOn w:val="Normal"/>
    <w:rsid w:val="00E57D31"/>
    <w:pPr>
      <w:pBdr>
        <w:top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57D31"/>
    <w:rPr>
      <w:color w:val="954F72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E57D31"/>
  </w:style>
  <w:style w:type="paragraph" w:customStyle="1" w:styleId="xl42">
    <w:name w:val="xl42"/>
    <w:basedOn w:val="Normal"/>
    <w:rsid w:val="00E57D3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E57D3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39</Words>
  <Characters>9916</Characters>
  <Application>Microsoft Office Word</Application>
  <DocSecurity>0</DocSecurity>
  <Lines>82</Lines>
  <Paragraphs>23</Paragraphs>
  <ScaleCrop>false</ScaleCrop>
  <Company/>
  <LinksUpToDate>false</LinksUpToDate>
  <CharactersWithSpaces>1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Zachary B</dc:creator>
  <cp:keywords/>
  <dc:description/>
  <cp:lastModifiedBy>Wild, Margaret Ann</cp:lastModifiedBy>
  <cp:revision>3</cp:revision>
  <dcterms:created xsi:type="dcterms:W3CDTF">2023-05-12T22:24:00Z</dcterms:created>
  <dcterms:modified xsi:type="dcterms:W3CDTF">2023-06-15T19:41:00Z</dcterms:modified>
</cp:coreProperties>
</file>